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82A9E9" w14:textId="0EBD381F" w:rsidR="003268FD" w:rsidRPr="00577C0E" w:rsidRDefault="003268FD" w:rsidP="003268FD">
      <w:pPr>
        <w:keepNext/>
        <w:spacing w:before="0" w:after="200" w:line="240" w:lineRule="auto"/>
        <w:rPr>
          <w:rFonts w:ascii="Calibri" w:eastAsia="Calibri" w:hAnsi="Calibri" w:cs="Times New Roman"/>
          <w:b/>
          <w:bCs/>
        </w:rPr>
      </w:pPr>
      <w:r>
        <w:rPr>
          <w:rFonts w:ascii="Calibri" w:eastAsia="Calibri" w:hAnsi="Calibri" w:cs="Times New Roman"/>
          <w:b/>
          <w:bCs/>
        </w:rPr>
        <w:t>S</w:t>
      </w:r>
      <w:r w:rsidR="00B43BC9">
        <w:rPr>
          <w:rFonts w:ascii="Calibri" w:eastAsia="Calibri" w:hAnsi="Calibri" w:cs="Times New Roman"/>
          <w:b/>
          <w:bCs/>
        </w:rPr>
        <w:t xml:space="preserve">1 </w:t>
      </w:r>
      <w:r w:rsidRPr="00577C0E">
        <w:rPr>
          <w:rFonts w:ascii="Calibri" w:eastAsia="Calibri" w:hAnsi="Calibri" w:cs="Times New Roman"/>
          <w:b/>
          <w:bCs/>
        </w:rPr>
        <w:t>Table</w:t>
      </w:r>
      <w:bookmarkStart w:id="0" w:name="_GoBack"/>
      <w:bookmarkEnd w:id="0"/>
      <w:r w:rsidRPr="00577C0E">
        <w:rPr>
          <w:rFonts w:ascii="Calibri" w:eastAsia="Calibri" w:hAnsi="Calibri" w:cs="Times New Roman"/>
          <w:b/>
          <w:bCs/>
        </w:rPr>
        <w:t>: Sensitivity analysis showing the effect of using different minimal adjustment sets on the adjusted odds ratios calculated in Model 1 in the full sample</w:t>
      </w:r>
    </w:p>
    <w:tbl>
      <w:tblPr>
        <w:tblStyle w:val="TableGrid1"/>
        <w:tblW w:w="5064" w:type="pct"/>
        <w:tblInd w:w="0" w:type="dxa"/>
        <w:tblLook w:val="04A0" w:firstRow="1" w:lastRow="0" w:firstColumn="1" w:lastColumn="0" w:noHBand="0" w:noVBand="1"/>
      </w:tblPr>
      <w:tblGrid>
        <w:gridCol w:w="960"/>
        <w:gridCol w:w="1010"/>
        <w:gridCol w:w="1010"/>
        <w:gridCol w:w="1096"/>
        <w:gridCol w:w="1010"/>
        <w:gridCol w:w="1010"/>
        <w:gridCol w:w="1010"/>
        <w:gridCol w:w="1010"/>
        <w:gridCol w:w="1015"/>
      </w:tblGrid>
      <w:tr w:rsidR="003268FD" w:rsidRPr="00577C0E" w14:paraId="4C956DAF" w14:textId="77777777" w:rsidTr="009D341A">
        <w:trPr>
          <w:cantSplit/>
          <w:trHeight w:val="283"/>
        </w:trPr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BD21FD" w14:textId="77777777" w:rsidR="003268FD" w:rsidRPr="00577C0E" w:rsidRDefault="003268FD" w:rsidP="009D341A">
            <w:pPr>
              <w:spacing w:before="0" w:after="0" w:line="240" w:lineRule="auto"/>
              <w:rPr>
                <w:b/>
                <w:bCs/>
              </w:rPr>
            </w:pPr>
            <w:r w:rsidRPr="00577C0E">
              <w:rPr>
                <w:b/>
                <w:bCs/>
              </w:rPr>
              <w:t>Model</w:t>
            </w:r>
            <w:r w:rsidRPr="00577C0E">
              <w:rPr>
                <w:rFonts w:ascii="Arial" w:hAnsi="Arial" w:cs="Arial"/>
                <w:b/>
                <w:bCs/>
                <w:color w:val="202124"/>
                <w:shd w:val="clear" w:color="auto" w:fill="FFFFFF"/>
                <w:vertAlign w:val="superscript"/>
              </w:rPr>
              <w:t>¶</w:t>
            </w:r>
            <w:r w:rsidRPr="00577C0E">
              <w:rPr>
                <w:b/>
                <w:bCs/>
              </w:rPr>
              <w:t xml:space="preserve"> 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CDD8A7" w14:textId="77777777" w:rsidR="003268FD" w:rsidRPr="00577C0E" w:rsidRDefault="003268FD" w:rsidP="009D341A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577C0E">
              <w:rPr>
                <w:b/>
                <w:bCs/>
              </w:rPr>
              <w:t>Heavier smoker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FD4E2C" w14:textId="77777777" w:rsidR="003268FD" w:rsidRPr="00577C0E" w:rsidRDefault="003268FD" w:rsidP="009D341A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577C0E">
              <w:rPr>
                <w:b/>
                <w:bCs/>
              </w:rPr>
              <w:t>Smoker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AC96BF" w14:textId="77777777" w:rsidR="003268FD" w:rsidRPr="00577C0E" w:rsidRDefault="003268FD" w:rsidP="009D341A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577C0E">
              <w:rPr>
                <w:b/>
                <w:bCs/>
              </w:rPr>
              <w:t>Smoker increased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1FF008" w14:textId="77777777" w:rsidR="003268FD" w:rsidRPr="00577C0E" w:rsidRDefault="003268FD" w:rsidP="009D341A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577C0E">
              <w:rPr>
                <w:b/>
                <w:bCs/>
              </w:rPr>
              <w:t>Smoker reduced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484A29" w14:textId="77777777" w:rsidR="003268FD" w:rsidRPr="00577C0E" w:rsidRDefault="003268FD" w:rsidP="009D341A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577C0E">
              <w:rPr>
                <w:b/>
                <w:bCs/>
              </w:rPr>
              <w:t>Smoker P2</w:t>
            </w:r>
            <w:r w:rsidRPr="00577C0E"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51C5EA" w14:textId="77777777" w:rsidR="003268FD" w:rsidRPr="00577C0E" w:rsidRDefault="003268FD" w:rsidP="009D341A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577C0E">
              <w:rPr>
                <w:b/>
                <w:bCs/>
              </w:rPr>
              <w:t>Smoker P1</w:t>
            </w:r>
            <w:r w:rsidRPr="00577C0E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224C44" w14:textId="77777777" w:rsidR="003268FD" w:rsidRPr="00577C0E" w:rsidRDefault="003268FD" w:rsidP="009D341A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577C0E">
              <w:rPr>
                <w:b/>
                <w:bCs/>
              </w:rPr>
              <w:t>Other smoker</w:t>
            </w:r>
            <w:r w:rsidRPr="00577C0E">
              <w:rPr>
                <w:b/>
                <w:bCs/>
                <w:vertAlign w:val="superscript"/>
              </w:rPr>
              <w:t>3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D4B7A2" w14:textId="77777777" w:rsidR="003268FD" w:rsidRPr="00577C0E" w:rsidRDefault="003268FD" w:rsidP="009D341A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577C0E">
              <w:rPr>
                <w:b/>
                <w:bCs/>
              </w:rPr>
              <w:t>Ex-smoker</w:t>
            </w:r>
          </w:p>
        </w:tc>
      </w:tr>
      <w:tr w:rsidR="003268FD" w:rsidRPr="00577C0E" w14:paraId="0C6A7EFC" w14:textId="77777777" w:rsidTr="009D341A">
        <w:trPr>
          <w:trHeight w:val="283"/>
        </w:trPr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1B9DB662" w14:textId="77777777" w:rsidR="003268FD" w:rsidRPr="00577C0E" w:rsidRDefault="003268FD" w:rsidP="009D341A">
            <w:pPr>
              <w:spacing w:before="0" w:after="0" w:line="240" w:lineRule="auto"/>
              <w:ind w:right="227"/>
              <w:jc w:val="center"/>
            </w:pPr>
            <w:r w:rsidRPr="00577C0E">
              <w:t>Adjusted odds ratios (aORs)</w:t>
            </w:r>
          </w:p>
        </w:tc>
      </w:tr>
      <w:tr w:rsidR="003268FD" w:rsidRPr="00577C0E" w14:paraId="6157D417" w14:textId="77777777" w:rsidTr="009D341A">
        <w:trPr>
          <w:trHeight w:val="283"/>
        </w:trPr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96318E" w14:textId="77777777" w:rsidR="003268FD" w:rsidRPr="00577C0E" w:rsidRDefault="003268FD" w:rsidP="009D341A">
            <w:pPr>
              <w:spacing w:before="0" w:after="0" w:line="240" w:lineRule="auto"/>
              <w:ind w:left="227"/>
              <w:rPr>
                <w:bCs/>
              </w:rPr>
            </w:pPr>
            <w:r w:rsidRPr="00577C0E">
              <w:rPr>
                <w:bCs/>
              </w:rPr>
              <w:t>1</w:t>
            </w:r>
            <w:r w:rsidRPr="00577C0E">
              <w:rPr>
                <w:bCs/>
                <w:vertAlign w:val="superscript"/>
              </w:rPr>
              <w:t>†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F814A3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3.55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3C9B63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2.44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220D90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2.70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6F3D07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2.44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852F26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2.11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6EBD70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1.50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665C9B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1.11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FBAE3A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89</w:t>
            </w:r>
          </w:p>
        </w:tc>
      </w:tr>
      <w:tr w:rsidR="003268FD" w:rsidRPr="00577C0E" w14:paraId="4E67ECD3" w14:textId="77777777" w:rsidTr="009D341A">
        <w:trPr>
          <w:trHeight w:val="283"/>
        </w:trPr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01705B37" w14:textId="77777777" w:rsidR="003268FD" w:rsidRPr="00577C0E" w:rsidRDefault="003268FD" w:rsidP="009D341A">
            <w:pPr>
              <w:spacing w:before="0" w:after="0" w:line="240" w:lineRule="auto"/>
              <w:ind w:right="227"/>
              <w:jc w:val="center"/>
            </w:pPr>
            <w:r w:rsidRPr="00577C0E">
              <w:t>Differences to the aORs for Model 1 in each of the models run with different adjustment sets</w:t>
            </w:r>
            <w:r w:rsidRPr="00577C0E">
              <w:rPr>
                <w:rFonts w:ascii="Arial" w:hAnsi="Arial" w:cs="Arial"/>
                <w:color w:val="202124"/>
                <w:shd w:val="clear" w:color="auto" w:fill="E7E6E6"/>
                <w:vertAlign w:val="superscript"/>
              </w:rPr>
              <w:t>¶</w:t>
            </w:r>
          </w:p>
        </w:tc>
      </w:tr>
      <w:tr w:rsidR="003268FD" w:rsidRPr="00577C0E" w14:paraId="123F8997" w14:textId="77777777" w:rsidTr="009D341A">
        <w:trPr>
          <w:trHeight w:val="283"/>
        </w:trPr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F53C10" w14:textId="77777777" w:rsidR="003268FD" w:rsidRPr="00577C0E" w:rsidRDefault="003268FD" w:rsidP="009D341A">
            <w:pPr>
              <w:spacing w:before="0" w:after="0" w:line="240" w:lineRule="auto"/>
              <w:ind w:left="227"/>
              <w:rPr>
                <w:bCs/>
              </w:rPr>
            </w:pPr>
            <w:r w:rsidRPr="00577C0E">
              <w:rPr>
                <w:bCs/>
              </w:rPr>
              <w:t>A</w:t>
            </w:r>
            <w:r w:rsidRPr="00577C0E">
              <w:rPr>
                <w:bCs/>
                <w:vertAlign w:val="superscript"/>
              </w:rPr>
              <w:t>†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0DF5D8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04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9D5CFA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-0.03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049FE3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02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76A2BA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06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4D9C8D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01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7BA50A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03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7745F9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01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C45D64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00</w:t>
            </w:r>
          </w:p>
        </w:tc>
      </w:tr>
      <w:tr w:rsidR="003268FD" w:rsidRPr="00577C0E" w14:paraId="619559B5" w14:textId="77777777" w:rsidTr="009D341A">
        <w:trPr>
          <w:trHeight w:val="283"/>
        </w:trPr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8E2B8A" w14:textId="77777777" w:rsidR="003268FD" w:rsidRPr="00577C0E" w:rsidRDefault="003268FD" w:rsidP="009D341A">
            <w:pPr>
              <w:spacing w:before="0" w:after="0" w:line="240" w:lineRule="auto"/>
              <w:ind w:left="227"/>
              <w:rPr>
                <w:bCs/>
              </w:rPr>
            </w:pPr>
            <w:r w:rsidRPr="00577C0E">
              <w:rPr>
                <w:bCs/>
              </w:rPr>
              <w:t>B</w:t>
            </w:r>
            <w:r w:rsidRPr="00577C0E">
              <w:rPr>
                <w:bCs/>
                <w:vertAlign w:val="superscript"/>
              </w:rPr>
              <w:t>†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292420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-0.01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5BB50B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-0.03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3D4389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01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549EC3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04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5B56F7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01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23F715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03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CAA0B2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01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838BC1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00</w:t>
            </w:r>
          </w:p>
        </w:tc>
      </w:tr>
      <w:tr w:rsidR="003268FD" w:rsidRPr="00577C0E" w14:paraId="52F30F14" w14:textId="77777777" w:rsidTr="009D341A">
        <w:trPr>
          <w:trHeight w:val="283"/>
        </w:trPr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9F527D" w14:textId="77777777" w:rsidR="003268FD" w:rsidRPr="00577C0E" w:rsidRDefault="003268FD" w:rsidP="009D341A">
            <w:pPr>
              <w:spacing w:before="0" w:after="0" w:line="240" w:lineRule="auto"/>
              <w:ind w:left="227"/>
              <w:rPr>
                <w:bCs/>
              </w:rPr>
            </w:pPr>
            <w:r w:rsidRPr="00577C0E">
              <w:rPr>
                <w:bCs/>
              </w:rPr>
              <w:t>C</w:t>
            </w:r>
            <w:r w:rsidRPr="00577C0E">
              <w:rPr>
                <w:bCs/>
                <w:vertAlign w:val="superscript"/>
              </w:rPr>
              <w:t>†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2C682B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00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A4FC88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-0.03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78CF1C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03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AE5FFA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05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A4EEEE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01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6F1D11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03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BAF1B7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01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D7B978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01</w:t>
            </w:r>
          </w:p>
        </w:tc>
      </w:tr>
      <w:tr w:rsidR="003268FD" w:rsidRPr="00577C0E" w14:paraId="553E2A8A" w14:textId="77777777" w:rsidTr="009D341A">
        <w:trPr>
          <w:trHeight w:val="283"/>
        </w:trPr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964DFA" w14:textId="77777777" w:rsidR="003268FD" w:rsidRPr="00577C0E" w:rsidRDefault="003268FD" w:rsidP="009D341A">
            <w:pPr>
              <w:spacing w:before="0" w:after="0" w:line="240" w:lineRule="auto"/>
              <w:ind w:left="227"/>
              <w:rPr>
                <w:bCs/>
              </w:rPr>
            </w:pPr>
            <w:r w:rsidRPr="00577C0E">
              <w:rPr>
                <w:bCs/>
              </w:rPr>
              <w:t>D</w:t>
            </w:r>
            <w:r w:rsidRPr="00577C0E">
              <w:rPr>
                <w:bCs/>
                <w:vertAlign w:val="superscript"/>
              </w:rPr>
              <w:t>‡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3A5640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13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0B9456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0</w:t>
            </w:r>
            <w:r>
              <w:t>4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46A533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19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3C560A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06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BDA688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07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AA94A2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00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14F3FA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-0.01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E09197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00</w:t>
            </w:r>
          </w:p>
        </w:tc>
      </w:tr>
      <w:tr w:rsidR="003268FD" w:rsidRPr="00577C0E" w14:paraId="741EBF13" w14:textId="77777777" w:rsidTr="009D341A">
        <w:trPr>
          <w:trHeight w:val="283"/>
        </w:trPr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F2E46C" w14:textId="77777777" w:rsidR="003268FD" w:rsidRPr="00577C0E" w:rsidRDefault="003268FD" w:rsidP="009D341A">
            <w:pPr>
              <w:spacing w:before="0" w:after="0" w:line="240" w:lineRule="auto"/>
              <w:ind w:left="227"/>
              <w:rPr>
                <w:bCs/>
              </w:rPr>
            </w:pPr>
            <w:r w:rsidRPr="00577C0E">
              <w:rPr>
                <w:bCs/>
              </w:rPr>
              <w:t>E</w:t>
            </w:r>
            <w:r w:rsidRPr="00577C0E">
              <w:rPr>
                <w:bCs/>
                <w:vertAlign w:val="superscript"/>
              </w:rPr>
              <w:t>‡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31D97B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02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70F9C9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-0.0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2B4D0A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11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375B3D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05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B40E80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05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9D0817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-0.01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4C07AF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-0.01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CFC0A8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00</w:t>
            </w:r>
          </w:p>
        </w:tc>
      </w:tr>
      <w:tr w:rsidR="003268FD" w:rsidRPr="00577C0E" w14:paraId="754E2C41" w14:textId="77777777" w:rsidTr="009D341A">
        <w:trPr>
          <w:trHeight w:val="283"/>
        </w:trPr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953822" w14:textId="77777777" w:rsidR="003268FD" w:rsidRPr="00577C0E" w:rsidRDefault="003268FD" w:rsidP="009D341A">
            <w:pPr>
              <w:spacing w:before="0" w:after="0" w:line="240" w:lineRule="auto"/>
              <w:ind w:left="227"/>
              <w:rPr>
                <w:bCs/>
              </w:rPr>
            </w:pPr>
            <w:r w:rsidRPr="00577C0E">
              <w:rPr>
                <w:bCs/>
              </w:rPr>
              <w:t>F</w:t>
            </w:r>
            <w:r w:rsidRPr="00577C0E">
              <w:rPr>
                <w:bCs/>
                <w:vertAlign w:val="superscript"/>
              </w:rPr>
              <w:t>‡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97507C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15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F7809C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0</w:t>
            </w:r>
            <w:r>
              <w:t>5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0DB92A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2</w:t>
            </w:r>
            <w:r>
              <w:t>1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854797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07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1842B3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08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C39483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00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252402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00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E31FF8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00</w:t>
            </w:r>
          </w:p>
        </w:tc>
      </w:tr>
      <w:tr w:rsidR="003268FD" w:rsidRPr="00577C0E" w14:paraId="6176C5BB" w14:textId="77777777" w:rsidTr="009D341A">
        <w:trPr>
          <w:trHeight w:val="283"/>
        </w:trPr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04BE89" w14:textId="77777777" w:rsidR="003268FD" w:rsidRPr="00577C0E" w:rsidRDefault="003268FD" w:rsidP="009D341A">
            <w:pPr>
              <w:spacing w:before="0" w:after="0" w:line="240" w:lineRule="auto"/>
              <w:ind w:left="227"/>
              <w:rPr>
                <w:bCs/>
              </w:rPr>
            </w:pPr>
            <w:r w:rsidRPr="00577C0E">
              <w:rPr>
                <w:bCs/>
              </w:rPr>
              <w:t>G</w:t>
            </w:r>
            <w:r w:rsidRPr="00577C0E">
              <w:rPr>
                <w:bCs/>
                <w:vertAlign w:val="superscript"/>
              </w:rPr>
              <w:t>‡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0E7099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1</w:t>
            </w:r>
            <w:r>
              <w:t>4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028DD3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0</w:t>
            </w:r>
            <w:r>
              <w:t>4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07B563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20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C679B9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07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38711E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08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586D9C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00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71A7C0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00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3D65CA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00</w:t>
            </w:r>
          </w:p>
        </w:tc>
      </w:tr>
      <w:tr w:rsidR="003268FD" w:rsidRPr="00577C0E" w14:paraId="0EC82082" w14:textId="77777777" w:rsidTr="009D341A">
        <w:trPr>
          <w:trHeight w:val="283"/>
        </w:trPr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8C7E7D" w14:textId="77777777" w:rsidR="003268FD" w:rsidRPr="00577C0E" w:rsidRDefault="003268FD" w:rsidP="009D341A">
            <w:pPr>
              <w:spacing w:before="0" w:after="0" w:line="240" w:lineRule="auto"/>
              <w:ind w:left="227"/>
              <w:rPr>
                <w:bCs/>
              </w:rPr>
            </w:pPr>
            <w:r w:rsidRPr="00577C0E">
              <w:rPr>
                <w:bCs/>
              </w:rPr>
              <w:t>H</w:t>
            </w:r>
            <w:r w:rsidRPr="00577C0E">
              <w:rPr>
                <w:bCs/>
                <w:vertAlign w:val="superscript"/>
              </w:rPr>
              <w:t>‡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DD35EF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04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6AF854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00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C57492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14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15FEDF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06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DF9831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05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DE47D9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0</w:t>
            </w:r>
            <w:r>
              <w:t>0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772493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-0.01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C305F4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00</w:t>
            </w:r>
          </w:p>
        </w:tc>
      </w:tr>
      <w:tr w:rsidR="003268FD" w:rsidRPr="00577C0E" w14:paraId="4D889B2A" w14:textId="77777777" w:rsidTr="009D341A">
        <w:trPr>
          <w:trHeight w:val="283"/>
        </w:trPr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93DDEB" w14:textId="77777777" w:rsidR="003268FD" w:rsidRPr="00577C0E" w:rsidRDefault="003268FD" w:rsidP="009D341A">
            <w:pPr>
              <w:spacing w:before="0" w:after="0" w:line="240" w:lineRule="auto"/>
              <w:ind w:left="227"/>
              <w:rPr>
                <w:bCs/>
              </w:rPr>
            </w:pPr>
            <w:r w:rsidRPr="00577C0E">
              <w:rPr>
                <w:bCs/>
              </w:rPr>
              <w:t>I</w:t>
            </w:r>
            <w:r w:rsidRPr="00577C0E">
              <w:rPr>
                <w:bCs/>
                <w:vertAlign w:val="superscript"/>
              </w:rPr>
              <w:t>‡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B53DCF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0</w:t>
            </w:r>
            <w:r>
              <w:t>4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112C4E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00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DD7AC9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13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BC51AD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06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963FD4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05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1B63A9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-0.01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CB145A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-0.01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D87EE3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00</w:t>
            </w:r>
          </w:p>
        </w:tc>
      </w:tr>
      <w:tr w:rsidR="003268FD" w:rsidRPr="00577C0E" w14:paraId="02C89E5C" w14:textId="77777777" w:rsidTr="009D341A">
        <w:trPr>
          <w:trHeight w:val="283"/>
        </w:trPr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B565CA" w14:textId="77777777" w:rsidR="003268FD" w:rsidRPr="00577C0E" w:rsidRDefault="003268FD" w:rsidP="009D341A">
            <w:pPr>
              <w:spacing w:before="0" w:after="0" w:line="240" w:lineRule="auto"/>
              <w:ind w:left="227"/>
              <w:rPr>
                <w:bCs/>
              </w:rPr>
            </w:pPr>
            <w:r w:rsidRPr="00577C0E">
              <w:rPr>
                <w:bCs/>
              </w:rPr>
              <w:t>J</w:t>
            </w:r>
            <w:r w:rsidRPr="00577C0E">
              <w:rPr>
                <w:rFonts w:ascii="Arial" w:hAnsi="Arial" w:cs="Arial"/>
                <w:bCs/>
                <w:color w:val="202124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0EAD75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16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212863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03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17315C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22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CD76A0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1</w:t>
            </w:r>
            <w:r>
              <w:t>1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4CE105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10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615143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03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774603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01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C5D6A7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01</w:t>
            </w:r>
          </w:p>
        </w:tc>
      </w:tr>
      <w:tr w:rsidR="003268FD" w:rsidRPr="00577C0E" w14:paraId="2FF7619D" w14:textId="77777777" w:rsidTr="009D341A">
        <w:trPr>
          <w:trHeight w:val="283"/>
        </w:trPr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6FF328" w14:textId="77777777" w:rsidR="003268FD" w:rsidRPr="00577C0E" w:rsidRDefault="003268FD" w:rsidP="009D341A">
            <w:pPr>
              <w:spacing w:before="0" w:after="0" w:line="240" w:lineRule="auto"/>
              <w:ind w:left="227"/>
              <w:rPr>
                <w:bCs/>
              </w:rPr>
            </w:pPr>
            <w:r w:rsidRPr="00577C0E">
              <w:rPr>
                <w:bCs/>
              </w:rPr>
              <w:t>K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D0272B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05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7B5ABC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-0.0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54CE63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15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7EA1FA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09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18D0E1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07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123881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02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0E94DC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01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71C09F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01</w:t>
            </w:r>
          </w:p>
        </w:tc>
      </w:tr>
      <w:tr w:rsidR="003268FD" w:rsidRPr="00577C0E" w14:paraId="0F80CC05" w14:textId="77777777" w:rsidTr="009D341A">
        <w:trPr>
          <w:trHeight w:val="283"/>
        </w:trPr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68934F" w14:textId="77777777" w:rsidR="003268FD" w:rsidRPr="00577C0E" w:rsidRDefault="003268FD" w:rsidP="009D341A">
            <w:pPr>
              <w:spacing w:before="0" w:after="0" w:line="240" w:lineRule="auto"/>
              <w:ind w:left="227"/>
              <w:rPr>
                <w:bCs/>
              </w:rPr>
            </w:pPr>
            <w:r w:rsidRPr="00577C0E">
              <w:rPr>
                <w:bCs/>
              </w:rPr>
              <w:t>L</w:t>
            </w:r>
            <w:r w:rsidRPr="00577C0E">
              <w:rPr>
                <w:rFonts w:ascii="Arial" w:hAnsi="Arial" w:cs="Arial"/>
                <w:bCs/>
                <w:color w:val="202124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E81E49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18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DE8F2B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04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272463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2</w:t>
            </w:r>
            <w:r>
              <w:t>5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ABB38B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12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13C393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10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429D58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03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9B029F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01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C07CCE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01</w:t>
            </w:r>
          </w:p>
        </w:tc>
      </w:tr>
      <w:tr w:rsidR="003268FD" w:rsidRPr="00577C0E" w14:paraId="43111354" w14:textId="77777777" w:rsidTr="009D341A">
        <w:trPr>
          <w:trHeight w:val="283"/>
        </w:trPr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1FA5D8" w14:textId="77777777" w:rsidR="003268FD" w:rsidRPr="00577C0E" w:rsidRDefault="003268FD" w:rsidP="009D341A">
            <w:pPr>
              <w:spacing w:before="0" w:after="0" w:line="240" w:lineRule="auto"/>
              <w:ind w:left="227"/>
              <w:rPr>
                <w:bCs/>
              </w:rPr>
            </w:pPr>
            <w:r w:rsidRPr="00577C0E">
              <w:rPr>
                <w:bCs/>
              </w:rPr>
              <w:t>M</w:t>
            </w:r>
            <w:r w:rsidRPr="00577C0E">
              <w:rPr>
                <w:rFonts w:ascii="Arial" w:hAnsi="Arial" w:cs="Arial"/>
                <w:bCs/>
                <w:color w:val="202124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2A3AFD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17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25EEDA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03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48ED19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24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BCB200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12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055C46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10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B1E510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03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AD658F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01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1E1B7A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01</w:t>
            </w:r>
          </w:p>
        </w:tc>
      </w:tr>
      <w:tr w:rsidR="003268FD" w:rsidRPr="00577C0E" w14:paraId="7FD94685" w14:textId="77777777" w:rsidTr="009D341A">
        <w:trPr>
          <w:trHeight w:val="283"/>
        </w:trPr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1F4899" w14:textId="77777777" w:rsidR="003268FD" w:rsidRPr="00577C0E" w:rsidRDefault="003268FD" w:rsidP="009D341A">
            <w:pPr>
              <w:spacing w:before="0" w:after="0" w:line="240" w:lineRule="auto"/>
              <w:ind w:left="227"/>
              <w:rPr>
                <w:bCs/>
              </w:rPr>
            </w:pPr>
            <w:r w:rsidRPr="00577C0E">
              <w:rPr>
                <w:bCs/>
              </w:rPr>
              <w:t>N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30C936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08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A3D5DC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00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505BF0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18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E3BD90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11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EBF9B4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0</w:t>
            </w:r>
            <w:r>
              <w:t>8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D757AA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02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4AF677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01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DE07AD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01</w:t>
            </w:r>
          </w:p>
        </w:tc>
      </w:tr>
      <w:tr w:rsidR="003268FD" w:rsidRPr="00577C0E" w14:paraId="2D49F3E9" w14:textId="77777777" w:rsidTr="009D341A">
        <w:trPr>
          <w:trHeight w:val="283"/>
        </w:trPr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7351E1" w14:textId="77777777" w:rsidR="003268FD" w:rsidRPr="00577C0E" w:rsidRDefault="003268FD" w:rsidP="009D341A">
            <w:pPr>
              <w:spacing w:before="0" w:after="0" w:line="240" w:lineRule="auto"/>
              <w:ind w:left="227"/>
              <w:rPr>
                <w:bCs/>
              </w:rPr>
            </w:pPr>
            <w:r w:rsidRPr="00577C0E">
              <w:rPr>
                <w:bCs/>
              </w:rPr>
              <w:t>O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18FE6D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07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E585B2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-0.0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46DF4C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1</w:t>
            </w:r>
            <w:r>
              <w:t>8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F13415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11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6802CA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0</w:t>
            </w:r>
            <w:r>
              <w:t>8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3FCE36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02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D6A464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01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6D61B4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01</w:t>
            </w:r>
          </w:p>
        </w:tc>
      </w:tr>
      <w:tr w:rsidR="003268FD" w:rsidRPr="00577C0E" w14:paraId="6C8B2DE1" w14:textId="77777777" w:rsidTr="009D341A">
        <w:trPr>
          <w:trHeight w:val="283"/>
        </w:trPr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1EE9FF" w14:textId="77777777" w:rsidR="003268FD" w:rsidRPr="00577C0E" w:rsidRDefault="003268FD" w:rsidP="009D341A">
            <w:pPr>
              <w:spacing w:before="0" w:after="0" w:line="240" w:lineRule="auto"/>
              <w:ind w:left="227"/>
              <w:rPr>
                <w:bCs/>
              </w:rPr>
            </w:pPr>
            <w:r w:rsidRPr="00577C0E">
              <w:rPr>
                <w:bCs/>
              </w:rPr>
              <w:t>P</w:t>
            </w:r>
            <w:r w:rsidRPr="00577C0E">
              <w:rPr>
                <w:rFonts w:ascii="Arial" w:hAnsi="Arial" w:cs="Arial"/>
                <w:bCs/>
                <w:color w:val="202124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037F88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13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40381B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03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B54A63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23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F39BFE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10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B44BEA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09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D15EBF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03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2CA047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01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0D83EE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01</w:t>
            </w:r>
          </w:p>
        </w:tc>
      </w:tr>
      <w:tr w:rsidR="003268FD" w:rsidRPr="00577C0E" w14:paraId="04A1C6A6" w14:textId="77777777" w:rsidTr="009D341A">
        <w:trPr>
          <w:trHeight w:val="283"/>
        </w:trPr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6C0A93" w14:textId="77777777" w:rsidR="003268FD" w:rsidRPr="00577C0E" w:rsidRDefault="003268FD" w:rsidP="009D341A">
            <w:pPr>
              <w:spacing w:before="0" w:after="0" w:line="240" w:lineRule="auto"/>
              <w:ind w:left="227"/>
              <w:rPr>
                <w:bCs/>
              </w:rPr>
            </w:pPr>
            <w:r w:rsidRPr="00577C0E">
              <w:rPr>
                <w:bCs/>
              </w:rPr>
              <w:t>Q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DE6A5D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0</w:t>
            </w:r>
            <w:r>
              <w:t>2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A35E21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-0.0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5F0B01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16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35F84F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08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83CB75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07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2142C2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02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0B050A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00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CD0E12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01</w:t>
            </w:r>
          </w:p>
        </w:tc>
      </w:tr>
      <w:tr w:rsidR="003268FD" w:rsidRPr="00577C0E" w14:paraId="02D7A2CD" w14:textId="77777777" w:rsidTr="009D341A">
        <w:trPr>
          <w:trHeight w:val="283"/>
        </w:trPr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4E8D52" w14:textId="77777777" w:rsidR="003268FD" w:rsidRPr="00577C0E" w:rsidRDefault="003268FD" w:rsidP="009D341A">
            <w:pPr>
              <w:spacing w:before="0" w:after="0" w:line="240" w:lineRule="auto"/>
              <w:ind w:left="227"/>
              <w:rPr>
                <w:bCs/>
              </w:rPr>
            </w:pPr>
            <w:r w:rsidRPr="00577C0E">
              <w:rPr>
                <w:bCs/>
              </w:rPr>
              <w:t>R</w:t>
            </w:r>
            <w:r w:rsidRPr="00577C0E">
              <w:rPr>
                <w:rFonts w:ascii="Arial" w:hAnsi="Arial" w:cs="Arial"/>
                <w:bCs/>
                <w:color w:val="202124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905369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15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DCCE12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04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DA43BD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25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6549CE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11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CD3AC2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10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53E391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03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4E0945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01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C65C82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01</w:t>
            </w:r>
          </w:p>
        </w:tc>
      </w:tr>
      <w:tr w:rsidR="003268FD" w:rsidRPr="00577C0E" w14:paraId="48BD38BA" w14:textId="77777777" w:rsidTr="009D341A">
        <w:trPr>
          <w:trHeight w:val="283"/>
        </w:trPr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8D4617" w14:textId="77777777" w:rsidR="003268FD" w:rsidRPr="00577C0E" w:rsidRDefault="003268FD" w:rsidP="009D341A">
            <w:pPr>
              <w:spacing w:before="0" w:after="0" w:line="240" w:lineRule="auto"/>
              <w:ind w:left="227"/>
              <w:rPr>
                <w:bCs/>
              </w:rPr>
            </w:pPr>
            <w:r w:rsidRPr="00577C0E">
              <w:rPr>
                <w:bCs/>
              </w:rPr>
              <w:t>S</w:t>
            </w:r>
            <w:r w:rsidRPr="00577C0E">
              <w:rPr>
                <w:rFonts w:ascii="Arial" w:hAnsi="Arial" w:cs="Arial"/>
                <w:bCs/>
                <w:color w:val="202124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C6B0B6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14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75FD39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03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805C02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25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568C93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11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5BA0B1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10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309679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03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095037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01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57008E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01</w:t>
            </w:r>
          </w:p>
        </w:tc>
      </w:tr>
      <w:tr w:rsidR="003268FD" w:rsidRPr="00577C0E" w14:paraId="6A59DD46" w14:textId="77777777" w:rsidTr="009D341A">
        <w:trPr>
          <w:trHeight w:val="283"/>
        </w:trPr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361C34" w14:textId="77777777" w:rsidR="003268FD" w:rsidRPr="00577C0E" w:rsidRDefault="003268FD" w:rsidP="009D341A">
            <w:pPr>
              <w:spacing w:before="0" w:after="0" w:line="240" w:lineRule="auto"/>
              <w:ind w:left="227"/>
              <w:rPr>
                <w:bCs/>
              </w:rPr>
            </w:pPr>
            <w:r w:rsidRPr="00577C0E">
              <w:rPr>
                <w:bCs/>
              </w:rPr>
              <w:t>T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E4A832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04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154D93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00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4DB7D9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1</w:t>
            </w:r>
            <w:r>
              <w:t>9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92E98D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1</w:t>
            </w:r>
            <w:r>
              <w:t>1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16D1BD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07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7921E5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02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1606B0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01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0B6621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01</w:t>
            </w:r>
          </w:p>
        </w:tc>
      </w:tr>
      <w:tr w:rsidR="003268FD" w:rsidRPr="00577C0E" w14:paraId="325BDD13" w14:textId="77777777" w:rsidTr="009D341A">
        <w:trPr>
          <w:trHeight w:val="283"/>
        </w:trPr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8AA5BE" w14:textId="77777777" w:rsidR="003268FD" w:rsidRPr="00577C0E" w:rsidRDefault="003268FD" w:rsidP="009D341A">
            <w:pPr>
              <w:spacing w:before="0" w:after="0" w:line="240" w:lineRule="auto"/>
              <w:ind w:left="227"/>
              <w:rPr>
                <w:bCs/>
              </w:rPr>
            </w:pPr>
            <w:r w:rsidRPr="00577C0E">
              <w:rPr>
                <w:bCs/>
              </w:rPr>
              <w:t>U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051F4D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0</w:t>
            </w:r>
            <w:r>
              <w:t>4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8E8612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-0.0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BA23C0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18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FA53F8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10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74150E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07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588A43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02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BCED73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01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EE4F0F" w14:textId="77777777" w:rsidR="003268FD" w:rsidRPr="00577C0E" w:rsidRDefault="003268FD" w:rsidP="009D341A">
            <w:pPr>
              <w:spacing w:before="0" w:after="0" w:line="240" w:lineRule="auto"/>
              <w:ind w:right="227"/>
              <w:jc w:val="right"/>
            </w:pPr>
            <w:r w:rsidRPr="00577C0E">
              <w:t>0.01</w:t>
            </w:r>
          </w:p>
        </w:tc>
      </w:tr>
      <w:tr w:rsidR="003268FD" w:rsidRPr="00577C0E" w14:paraId="22B1F024" w14:textId="77777777" w:rsidTr="009D341A">
        <w:trPr>
          <w:trHeight w:val="283"/>
        </w:trPr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3CE797" w14:textId="77777777" w:rsidR="003268FD" w:rsidRPr="00577C0E" w:rsidRDefault="003268FD" w:rsidP="009D341A">
            <w:pPr>
              <w:spacing w:before="0" w:after="0" w:line="240" w:lineRule="auto"/>
            </w:pPr>
            <w:r w:rsidRPr="00577C0E">
              <w:t xml:space="preserve">1. A smoker at the first ANA for P2 who was not smoking at the first ANA for P1 </w:t>
            </w:r>
            <w:r w:rsidRPr="00577C0E">
              <w:br/>
              <w:t>2. A smoker at the first ANA for P1 who stopped before the first ANA for P2</w:t>
            </w:r>
            <w:r w:rsidRPr="00577C0E">
              <w:br/>
              <w:t>3. A smoker later in P1 or between pregnancies; not smoking at the first ANA for P1 or P2</w:t>
            </w:r>
          </w:p>
          <w:p w14:paraId="008D3C7D" w14:textId="77777777" w:rsidR="003268FD" w:rsidRPr="00577C0E" w:rsidRDefault="003268FD" w:rsidP="009D341A">
            <w:pPr>
              <w:spacing w:before="0" w:after="0" w:line="240" w:lineRule="auto"/>
            </w:pPr>
            <w:r w:rsidRPr="00577C0E">
              <w:t>† These models had missing data for variables in 76 records</w:t>
            </w:r>
          </w:p>
          <w:p w14:paraId="45563677" w14:textId="77777777" w:rsidR="003268FD" w:rsidRPr="00577C0E" w:rsidRDefault="003268FD" w:rsidP="009D341A">
            <w:pPr>
              <w:spacing w:before="0" w:after="0" w:line="240" w:lineRule="auto"/>
            </w:pPr>
            <w:r w:rsidRPr="00577C0E">
              <w:t>‡ These models had missing data for variables in 5 records</w:t>
            </w:r>
          </w:p>
          <w:p w14:paraId="17744FC5" w14:textId="77777777" w:rsidR="003268FD" w:rsidRPr="00577C0E" w:rsidRDefault="003268FD" w:rsidP="009D341A">
            <w:pPr>
              <w:spacing w:before="0" w:after="0" w:line="240" w:lineRule="auto"/>
              <w:rPr>
                <w:color w:val="202124"/>
                <w:shd w:val="clear" w:color="auto" w:fill="FFFFFF"/>
              </w:rPr>
            </w:pPr>
            <w:r w:rsidRPr="00577C0E">
              <w:rPr>
                <w:color w:val="202124"/>
                <w:shd w:val="clear" w:color="auto" w:fill="FFFFFF"/>
              </w:rPr>
              <w:t>§ These models had missing data for variables in 1 record</w:t>
            </w:r>
          </w:p>
          <w:p w14:paraId="64250404" w14:textId="77777777" w:rsidR="003268FD" w:rsidRPr="00577C0E" w:rsidRDefault="003268FD" w:rsidP="009D341A">
            <w:pPr>
              <w:spacing w:before="0" w:after="0" w:line="240" w:lineRule="auto"/>
              <w:rPr>
                <w:bCs/>
                <w:color w:val="202124"/>
                <w:shd w:val="clear" w:color="auto" w:fill="FFFFFF"/>
              </w:rPr>
            </w:pPr>
          </w:p>
          <w:p w14:paraId="7B180A48" w14:textId="77777777" w:rsidR="003268FD" w:rsidRPr="00577C0E" w:rsidRDefault="003268FD" w:rsidP="009D341A">
            <w:pPr>
              <w:spacing w:before="0" w:after="0" w:line="240" w:lineRule="auto"/>
              <w:rPr>
                <w:bCs/>
                <w:color w:val="202124"/>
                <w:shd w:val="clear" w:color="auto" w:fill="FFFFFF"/>
              </w:rPr>
            </w:pPr>
            <w:r w:rsidRPr="00577C0E">
              <w:rPr>
                <w:bCs/>
                <w:color w:val="202124"/>
                <w:shd w:val="clear" w:color="auto" w:fill="FFFFFF"/>
              </w:rPr>
              <w:t>¶ All models adjusted for maternal ethnicity, length of the IPI, highest level of maternal educational attainment and previous SGA birth. The models additionally adjusted for:</w:t>
            </w:r>
          </w:p>
          <w:p w14:paraId="644F5D85" w14:textId="77777777" w:rsidR="003268FD" w:rsidRPr="00577C0E" w:rsidRDefault="003268FD" w:rsidP="009D341A">
            <w:pPr>
              <w:spacing w:before="0" w:after="0" w:line="240" w:lineRule="auto"/>
              <w:rPr>
                <w:color w:val="202124"/>
                <w:shd w:val="clear" w:color="auto" w:fill="FFFFFF"/>
              </w:rPr>
            </w:pPr>
            <w:r w:rsidRPr="00B24077">
              <w:rPr>
                <w:b/>
                <w:bCs/>
                <w:color w:val="202124"/>
                <w:shd w:val="clear" w:color="auto" w:fill="FFFFFF"/>
              </w:rPr>
              <w:t>Model 1</w:t>
            </w:r>
            <w:r w:rsidRPr="00577C0E">
              <w:rPr>
                <w:color w:val="202124"/>
                <w:shd w:val="clear" w:color="auto" w:fill="FFFFFF"/>
              </w:rPr>
              <w:t xml:space="preserve"> Maternal employment, P1 BMI, P1 GDM, P1 age, P1 folic acid supplementation, P1 gestational hypertension, P1 infertility treatment, P1 partnership status</w:t>
            </w:r>
          </w:p>
          <w:p w14:paraId="53C3B0C6" w14:textId="77777777" w:rsidR="003268FD" w:rsidRPr="00577C0E" w:rsidRDefault="003268FD" w:rsidP="009D341A">
            <w:pPr>
              <w:spacing w:before="0" w:after="0" w:line="240" w:lineRule="auto"/>
              <w:rPr>
                <w:color w:val="202124"/>
                <w:shd w:val="clear" w:color="auto" w:fill="FFFFFF"/>
              </w:rPr>
            </w:pPr>
            <w:r w:rsidRPr="00B24077">
              <w:rPr>
                <w:b/>
                <w:bCs/>
                <w:color w:val="202124"/>
                <w:shd w:val="clear" w:color="auto" w:fill="FFFFFF"/>
              </w:rPr>
              <w:t>Model A</w:t>
            </w:r>
            <w:r w:rsidRPr="00577C0E">
              <w:rPr>
                <w:color w:val="202124"/>
                <w:shd w:val="clear" w:color="auto" w:fill="FFFFFF"/>
              </w:rPr>
              <w:t xml:space="preserve"> Maternal employment, P1 BMI, P1 GDM, P1 age, P1 folic acid supplementation, P1 gestational hypertension, P1 partnership status, P2 BMI, P2 infertility treatment, P2 partnership status</w:t>
            </w:r>
          </w:p>
          <w:p w14:paraId="156186A1" w14:textId="77777777" w:rsidR="003268FD" w:rsidRPr="00577C0E" w:rsidRDefault="003268FD" w:rsidP="009D341A">
            <w:pPr>
              <w:spacing w:before="0" w:after="0" w:line="240" w:lineRule="auto"/>
              <w:rPr>
                <w:color w:val="202124"/>
                <w:shd w:val="clear" w:color="auto" w:fill="FFFFFF"/>
              </w:rPr>
            </w:pPr>
            <w:r w:rsidRPr="00B24077">
              <w:rPr>
                <w:b/>
                <w:bCs/>
                <w:color w:val="202124"/>
                <w:shd w:val="clear" w:color="auto" w:fill="FFFFFF"/>
              </w:rPr>
              <w:t>Model B</w:t>
            </w:r>
            <w:r w:rsidRPr="00577C0E">
              <w:rPr>
                <w:color w:val="202124"/>
                <w:shd w:val="clear" w:color="auto" w:fill="FFFFFF"/>
              </w:rPr>
              <w:t xml:space="preserve"> Maternal employment, P1 BMI, P1 age, P1 folic acid supplementation, P1 gestational hypertension, P1 infertility treatment, P1 partnership status, P2 BMI, P2 GDM</w:t>
            </w:r>
          </w:p>
          <w:p w14:paraId="59769B24" w14:textId="77777777" w:rsidR="003268FD" w:rsidRPr="00577C0E" w:rsidRDefault="003268FD" w:rsidP="009D341A">
            <w:pPr>
              <w:spacing w:before="0" w:after="0" w:line="240" w:lineRule="auto"/>
              <w:rPr>
                <w:color w:val="202124"/>
                <w:shd w:val="clear" w:color="auto" w:fill="FFFFFF"/>
              </w:rPr>
            </w:pPr>
            <w:r w:rsidRPr="00B24077">
              <w:rPr>
                <w:b/>
                <w:bCs/>
                <w:color w:val="202124"/>
                <w:shd w:val="clear" w:color="auto" w:fill="FFFFFF"/>
              </w:rPr>
              <w:t>Model C</w:t>
            </w:r>
            <w:r w:rsidRPr="00577C0E">
              <w:rPr>
                <w:color w:val="202124"/>
                <w:shd w:val="clear" w:color="auto" w:fill="FFFFFF"/>
              </w:rPr>
              <w:t xml:space="preserve"> Maternal employment, P1 BMI, P1 age, P1 folic acid supplementation, P1 gestational hypertension, P1 partnership status, P2 BMI, P2 GDM, P2 infertility treatment, P2 partnership status</w:t>
            </w:r>
          </w:p>
          <w:p w14:paraId="362A86F3" w14:textId="77777777" w:rsidR="003268FD" w:rsidRPr="00577C0E" w:rsidRDefault="003268FD" w:rsidP="009D341A">
            <w:pPr>
              <w:spacing w:before="0" w:after="0" w:line="240" w:lineRule="auto"/>
              <w:rPr>
                <w:color w:val="202124"/>
                <w:shd w:val="clear" w:color="auto" w:fill="FFFFFF"/>
              </w:rPr>
            </w:pPr>
            <w:r w:rsidRPr="00B24077">
              <w:rPr>
                <w:b/>
                <w:bCs/>
                <w:color w:val="202124"/>
                <w:shd w:val="clear" w:color="auto" w:fill="FFFFFF"/>
              </w:rPr>
              <w:lastRenderedPageBreak/>
              <w:t>Model D</w:t>
            </w:r>
            <w:r w:rsidRPr="00577C0E">
              <w:rPr>
                <w:color w:val="202124"/>
                <w:shd w:val="clear" w:color="auto" w:fill="FFFFFF"/>
              </w:rPr>
              <w:t xml:space="preserve"> P1 BMI, P1 GDM, P1 age, P1 folic acid supplementation, P1 gestational hypertension, P1 infertility treatment, P1 partnership status, P2 age</w:t>
            </w:r>
          </w:p>
          <w:p w14:paraId="1887EE13" w14:textId="77777777" w:rsidR="003268FD" w:rsidRPr="00577C0E" w:rsidRDefault="003268FD" w:rsidP="009D341A">
            <w:pPr>
              <w:spacing w:before="0" w:after="0" w:line="240" w:lineRule="auto"/>
              <w:rPr>
                <w:color w:val="202124"/>
                <w:shd w:val="clear" w:color="auto" w:fill="FFFFFF"/>
              </w:rPr>
            </w:pPr>
            <w:r w:rsidRPr="00B24077">
              <w:rPr>
                <w:b/>
                <w:bCs/>
                <w:color w:val="202124"/>
                <w:shd w:val="clear" w:color="auto" w:fill="FFFFFF"/>
              </w:rPr>
              <w:t>Model E</w:t>
            </w:r>
            <w:r w:rsidRPr="00577C0E">
              <w:rPr>
                <w:color w:val="202124"/>
                <w:shd w:val="clear" w:color="auto" w:fill="FFFFFF"/>
              </w:rPr>
              <w:t xml:space="preserve"> P1 BMI, P1 GDM, P1 age, P1 gestational hypertension, P1 infertility treatment, P1 partnership status, P2 age, P2 folic acid supplementation</w:t>
            </w:r>
          </w:p>
          <w:p w14:paraId="31C5018E" w14:textId="77777777" w:rsidR="003268FD" w:rsidRPr="00577C0E" w:rsidRDefault="003268FD" w:rsidP="009D341A">
            <w:pPr>
              <w:spacing w:before="0" w:after="0" w:line="240" w:lineRule="auto"/>
              <w:rPr>
                <w:color w:val="202124"/>
                <w:shd w:val="clear" w:color="auto" w:fill="FFFFFF"/>
              </w:rPr>
            </w:pPr>
            <w:r w:rsidRPr="00B24077">
              <w:rPr>
                <w:b/>
                <w:bCs/>
                <w:color w:val="202124"/>
                <w:shd w:val="clear" w:color="auto" w:fill="FFFFFF"/>
              </w:rPr>
              <w:t>Model F</w:t>
            </w:r>
            <w:r w:rsidRPr="00577C0E">
              <w:rPr>
                <w:color w:val="202124"/>
                <w:shd w:val="clear" w:color="auto" w:fill="FFFFFF"/>
              </w:rPr>
              <w:t xml:space="preserve"> P1 BMI, P1 GDM, P1 folic acid supplementation, P1 gestational hypertension, P1 infertility treatment, P1 partnership status, P2 age, P2 partnership status</w:t>
            </w:r>
          </w:p>
          <w:p w14:paraId="6DD97655" w14:textId="77777777" w:rsidR="003268FD" w:rsidRPr="00577C0E" w:rsidRDefault="003268FD" w:rsidP="009D341A">
            <w:pPr>
              <w:spacing w:before="0" w:after="0" w:line="240" w:lineRule="auto"/>
              <w:rPr>
                <w:color w:val="202124"/>
                <w:shd w:val="clear" w:color="auto" w:fill="FFFFFF"/>
              </w:rPr>
            </w:pPr>
            <w:r w:rsidRPr="00B24077">
              <w:rPr>
                <w:b/>
                <w:bCs/>
                <w:color w:val="202124"/>
                <w:shd w:val="clear" w:color="auto" w:fill="FFFFFF"/>
              </w:rPr>
              <w:t>Model G</w:t>
            </w:r>
            <w:r w:rsidRPr="00577C0E">
              <w:rPr>
                <w:color w:val="202124"/>
                <w:shd w:val="clear" w:color="auto" w:fill="FFFFFF"/>
              </w:rPr>
              <w:t xml:space="preserve"> P1 BMI, P1 GDM, P1 folic acid supplementation, P1 gestational hypertension, P1 infertility treatment, P2 age, P2 infertility treatment, P2 partnership status</w:t>
            </w:r>
          </w:p>
          <w:p w14:paraId="4A9D7B3D" w14:textId="77777777" w:rsidR="003268FD" w:rsidRPr="00577C0E" w:rsidRDefault="003268FD" w:rsidP="009D341A">
            <w:pPr>
              <w:spacing w:before="0" w:after="0" w:line="240" w:lineRule="auto"/>
              <w:rPr>
                <w:color w:val="202124"/>
                <w:shd w:val="clear" w:color="auto" w:fill="FFFFFF"/>
              </w:rPr>
            </w:pPr>
            <w:r w:rsidRPr="00B24077">
              <w:rPr>
                <w:b/>
                <w:bCs/>
                <w:color w:val="202124"/>
                <w:shd w:val="clear" w:color="auto" w:fill="FFFFFF"/>
              </w:rPr>
              <w:t>Model H</w:t>
            </w:r>
            <w:r w:rsidRPr="00577C0E">
              <w:rPr>
                <w:color w:val="202124"/>
                <w:shd w:val="clear" w:color="auto" w:fill="FFFFFF"/>
              </w:rPr>
              <w:t xml:space="preserve"> P1 BMI, P1 GDM, P1 gestational hypertension, P1 infertility treatment, P1 partnership status, P2 age, P2 folic acid supplementation, P2 partnership status</w:t>
            </w:r>
          </w:p>
          <w:p w14:paraId="168D9D6B" w14:textId="77777777" w:rsidR="003268FD" w:rsidRPr="00577C0E" w:rsidRDefault="003268FD" w:rsidP="009D341A">
            <w:pPr>
              <w:spacing w:before="0" w:after="0" w:line="240" w:lineRule="auto"/>
              <w:rPr>
                <w:color w:val="202124"/>
                <w:shd w:val="clear" w:color="auto" w:fill="FFFFFF"/>
              </w:rPr>
            </w:pPr>
            <w:r w:rsidRPr="00B24077">
              <w:rPr>
                <w:b/>
                <w:bCs/>
                <w:color w:val="202124"/>
                <w:shd w:val="clear" w:color="auto" w:fill="FFFFFF"/>
              </w:rPr>
              <w:t>Model I</w:t>
            </w:r>
            <w:r w:rsidRPr="00577C0E">
              <w:rPr>
                <w:color w:val="202124"/>
                <w:shd w:val="clear" w:color="auto" w:fill="FFFFFF"/>
              </w:rPr>
              <w:t xml:space="preserve"> P1 BMI, P1 GDM, P1 gestational hypertension, P1 infertility treatment, P2 age, P2 folic acid supplementation, P2 infertility treatment, P2 partnership status</w:t>
            </w:r>
          </w:p>
          <w:p w14:paraId="51DCC592" w14:textId="77777777" w:rsidR="003268FD" w:rsidRPr="00577C0E" w:rsidRDefault="003268FD" w:rsidP="009D341A">
            <w:pPr>
              <w:spacing w:before="0" w:after="0" w:line="240" w:lineRule="auto"/>
              <w:rPr>
                <w:color w:val="202124"/>
                <w:shd w:val="clear" w:color="auto" w:fill="FFFFFF"/>
              </w:rPr>
            </w:pPr>
            <w:r w:rsidRPr="00B24077">
              <w:rPr>
                <w:b/>
                <w:bCs/>
                <w:color w:val="202124"/>
                <w:shd w:val="clear" w:color="auto" w:fill="FFFFFF"/>
              </w:rPr>
              <w:t>Model J</w:t>
            </w:r>
            <w:r w:rsidRPr="00577C0E">
              <w:rPr>
                <w:color w:val="202124"/>
                <w:shd w:val="clear" w:color="auto" w:fill="FFFFFF"/>
              </w:rPr>
              <w:t xml:space="preserve"> P1 GDM, P1 age, P1 folic acid supplementation, P1 gestational hypertension, P1 infertility treatment, P1 partnership status, P2 BMI, P2 age</w:t>
            </w:r>
          </w:p>
          <w:p w14:paraId="1D94589E" w14:textId="77777777" w:rsidR="003268FD" w:rsidRPr="00577C0E" w:rsidRDefault="003268FD" w:rsidP="009D341A">
            <w:pPr>
              <w:spacing w:before="0" w:after="0" w:line="240" w:lineRule="auto"/>
              <w:rPr>
                <w:color w:val="202124"/>
                <w:shd w:val="clear" w:color="auto" w:fill="FFFFFF"/>
              </w:rPr>
            </w:pPr>
            <w:r w:rsidRPr="00B24077">
              <w:rPr>
                <w:b/>
                <w:bCs/>
                <w:color w:val="202124"/>
                <w:shd w:val="clear" w:color="auto" w:fill="FFFFFF"/>
              </w:rPr>
              <w:t>Model K</w:t>
            </w:r>
            <w:r w:rsidRPr="00577C0E">
              <w:rPr>
                <w:bCs/>
                <w:color w:val="202124"/>
                <w:shd w:val="clear" w:color="auto" w:fill="FFFFFF"/>
              </w:rPr>
              <w:t xml:space="preserve"> </w:t>
            </w:r>
            <w:r w:rsidRPr="00577C0E">
              <w:rPr>
                <w:color w:val="202124"/>
                <w:shd w:val="clear" w:color="auto" w:fill="FFFFFF"/>
              </w:rPr>
              <w:t>P1 GDM, P1 age, P1 gestational hypertension, P1 infertility treatment, P1 partnership status, P2 BMI, P2 age, P2 folic acid supplementation</w:t>
            </w:r>
          </w:p>
          <w:p w14:paraId="5F18726C" w14:textId="77777777" w:rsidR="003268FD" w:rsidRPr="00577C0E" w:rsidRDefault="003268FD" w:rsidP="009D341A">
            <w:pPr>
              <w:spacing w:before="0" w:after="0" w:line="240" w:lineRule="auto"/>
              <w:rPr>
                <w:color w:val="202124"/>
                <w:shd w:val="clear" w:color="auto" w:fill="FFFFFF"/>
              </w:rPr>
            </w:pPr>
            <w:r w:rsidRPr="00B24077">
              <w:rPr>
                <w:b/>
                <w:bCs/>
                <w:color w:val="202124"/>
                <w:shd w:val="clear" w:color="auto" w:fill="FFFFFF"/>
              </w:rPr>
              <w:t>Model L</w:t>
            </w:r>
            <w:r w:rsidRPr="00577C0E">
              <w:rPr>
                <w:color w:val="202124"/>
                <w:shd w:val="clear" w:color="auto" w:fill="FFFFFF"/>
              </w:rPr>
              <w:t xml:space="preserve"> P1 GDM, P1 folic acid supplementation, P1 gestational hypertension, P1 infertility treatment, P1 partnership status, P2 BMI, P2 age, P2 partnership status</w:t>
            </w:r>
          </w:p>
          <w:p w14:paraId="47EA8EF2" w14:textId="77777777" w:rsidR="003268FD" w:rsidRPr="00577C0E" w:rsidRDefault="003268FD" w:rsidP="009D341A">
            <w:pPr>
              <w:spacing w:before="0" w:after="0" w:line="240" w:lineRule="auto"/>
              <w:rPr>
                <w:color w:val="202124"/>
                <w:shd w:val="clear" w:color="auto" w:fill="FFFFFF"/>
              </w:rPr>
            </w:pPr>
            <w:r w:rsidRPr="00B24077">
              <w:rPr>
                <w:b/>
                <w:bCs/>
                <w:color w:val="202124"/>
                <w:shd w:val="clear" w:color="auto" w:fill="FFFFFF"/>
              </w:rPr>
              <w:t>Model M</w:t>
            </w:r>
            <w:r w:rsidRPr="00577C0E">
              <w:rPr>
                <w:color w:val="202124"/>
                <w:shd w:val="clear" w:color="auto" w:fill="FFFFFF"/>
              </w:rPr>
              <w:t xml:space="preserve"> P1 GDM, P1 folic acid supplementation, P1 gestational hypertension, P2 BMI, P2 age, P2 infertility treatment, P2 partnership status</w:t>
            </w:r>
          </w:p>
          <w:p w14:paraId="0C7AC178" w14:textId="77777777" w:rsidR="003268FD" w:rsidRPr="00577C0E" w:rsidRDefault="003268FD" w:rsidP="009D341A">
            <w:pPr>
              <w:spacing w:before="0" w:after="0" w:line="240" w:lineRule="auto"/>
              <w:rPr>
                <w:color w:val="202124"/>
                <w:shd w:val="clear" w:color="auto" w:fill="FFFFFF"/>
              </w:rPr>
            </w:pPr>
            <w:r w:rsidRPr="00B24077">
              <w:rPr>
                <w:b/>
                <w:bCs/>
                <w:color w:val="202124"/>
                <w:shd w:val="clear" w:color="auto" w:fill="FFFFFF"/>
              </w:rPr>
              <w:t>Model N</w:t>
            </w:r>
            <w:r w:rsidRPr="00577C0E">
              <w:rPr>
                <w:color w:val="202124"/>
                <w:shd w:val="clear" w:color="auto" w:fill="FFFFFF"/>
              </w:rPr>
              <w:t xml:space="preserve"> P1 GDM, P1 gestational hypertension, P1 infertility treatment, P1 partnership status, P2 BMI, P2 age, P2 folic acid supplementation, P2 partnership status</w:t>
            </w:r>
          </w:p>
          <w:p w14:paraId="5C5CCD1E" w14:textId="77777777" w:rsidR="003268FD" w:rsidRPr="00577C0E" w:rsidRDefault="003268FD" w:rsidP="009D341A">
            <w:pPr>
              <w:spacing w:before="0" w:after="0" w:line="240" w:lineRule="auto"/>
              <w:rPr>
                <w:color w:val="202124"/>
                <w:shd w:val="clear" w:color="auto" w:fill="FFFFFF"/>
              </w:rPr>
            </w:pPr>
            <w:r w:rsidRPr="00B24077">
              <w:rPr>
                <w:b/>
                <w:bCs/>
                <w:color w:val="202124"/>
                <w:shd w:val="clear" w:color="auto" w:fill="FFFFFF"/>
              </w:rPr>
              <w:t>Model O</w:t>
            </w:r>
            <w:r w:rsidRPr="00577C0E">
              <w:rPr>
                <w:color w:val="202124"/>
                <w:shd w:val="clear" w:color="auto" w:fill="FFFFFF"/>
              </w:rPr>
              <w:t xml:space="preserve"> P1 GDM, P1 gestational hypertension, P2 BMI, P2 age, P2 folic acid supplementation, P2 infertility treatment, P2 partnership status</w:t>
            </w:r>
          </w:p>
          <w:p w14:paraId="6F35DE66" w14:textId="77777777" w:rsidR="003268FD" w:rsidRPr="00577C0E" w:rsidRDefault="003268FD" w:rsidP="009D341A">
            <w:pPr>
              <w:spacing w:before="0" w:after="0" w:line="240" w:lineRule="auto"/>
              <w:rPr>
                <w:color w:val="202124"/>
                <w:shd w:val="clear" w:color="auto" w:fill="FFFFFF"/>
              </w:rPr>
            </w:pPr>
            <w:r w:rsidRPr="00B24077">
              <w:rPr>
                <w:b/>
                <w:bCs/>
                <w:color w:val="202124"/>
                <w:shd w:val="clear" w:color="auto" w:fill="FFFFFF"/>
              </w:rPr>
              <w:t>Model P</w:t>
            </w:r>
            <w:r w:rsidRPr="00577C0E">
              <w:rPr>
                <w:color w:val="202124"/>
                <w:shd w:val="clear" w:color="auto" w:fill="FFFFFF"/>
              </w:rPr>
              <w:t xml:space="preserve"> P1 age, P1 folic acid supplementation, P1 gestational hypertension, P1 infertility treatment, P1 partnership status, P2 BMI, P2 GDM, P2 age</w:t>
            </w:r>
          </w:p>
          <w:p w14:paraId="00A1DB7B" w14:textId="77777777" w:rsidR="003268FD" w:rsidRPr="00577C0E" w:rsidRDefault="003268FD" w:rsidP="009D341A">
            <w:pPr>
              <w:spacing w:before="0" w:after="0" w:line="240" w:lineRule="auto"/>
              <w:rPr>
                <w:color w:val="202124"/>
                <w:shd w:val="clear" w:color="auto" w:fill="FFFFFF"/>
              </w:rPr>
            </w:pPr>
            <w:r w:rsidRPr="00B24077">
              <w:rPr>
                <w:b/>
                <w:bCs/>
                <w:color w:val="202124"/>
                <w:shd w:val="clear" w:color="auto" w:fill="FFFFFF"/>
              </w:rPr>
              <w:t>Model Q</w:t>
            </w:r>
            <w:r w:rsidRPr="00577C0E">
              <w:rPr>
                <w:color w:val="202124"/>
                <w:shd w:val="clear" w:color="auto" w:fill="FFFFFF"/>
              </w:rPr>
              <w:t xml:space="preserve"> P1 age, P1 gestational hypertension, P1 infertility treatment, P1 partnership status, P2 BMI, P2 GDM, P2 age, P2 folic acid supplementation</w:t>
            </w:r>
          </w:p>
          <w:p w14:paraId="5C6DAADD" w14:textId="77777777" w:rsidR="003268FD" w:rsidRPr="00577C0E" w:rsidRDefault="003268FD" w:rsidP="009D341A">
            <w:pPr>
              <w:spacing w:before="0" w:after="0" w:line="240" w:lineRule="auto"/>
              <w:rPr>
                <w:color w:val="202124"/>
                <w:shd w:val="clear" w:color="auto" w:fill="FFFFFF"/>
              </w:rPr>
            </w:pPr>
            <w:r w:rsidRPr="00B24077">
              <w:rPr>
                <w:b/>
                <w:bCs/>
                <w:color w:val="202124"/>
                <w:shd w:val="clear" w:color="auto" w:fill="FFFFFF"/>
              </w:rPr>
              <w:t>Model R</w:t>
            </w:r>
            <w:r w:rsidRPr="00577C0E">
              <w:rPr>
                <w:color w:val="202124"/>
                <w:shd w:val="clear" w:color="auto" w:fill="FFFFFF"/>
              </w:rPr>
              <w:t xml:space="preserve"> 1 folic acid supplementation, P1 gestational hypertension, P1 infertility treatment, P1 partnership status, P2 BMI, P2 GDM, P2 age, P2 partnership status</w:t>
            </w:r>
          </w:p>
          <w:p w14:paraId="7640CE6E" w14:textId="77777777" w:rsidR="003268FD" w:rsidRPr="00577C0E" w:rsidRDefault="003268FD" w:rsidP="009D341A">
            <w:pPr>
              <w:spacing w:before="0" w:after="0" w:line="240" w:lineRule="auto"/>
              <w:rPr>
                <w:color w:val="202124"/>
                <w:shd w:val="clear" w:color="auto" w:fill="FFFFFF"/>
              </w:rPr>
            </w:pPr>
            <w:r w:rsidRPr="00B24077">
              <w:rPr>
                <w:b/>
                <w:bCs/>
                <w:color w:val="202124"/>
                <w:shd w:val="clear" w:color="auto" w:fill="FFFFFF"/>
              </w:rPr>
              <w:t>Model S</w:t>
            </w:r>
            <w:r w:rsidRPr="00577C0E">
              <w:rPr>
                <w:color w:val="202124"/>
                <w:shd w:val="clear" w:color="auto" w:fill="FFFFFF"/>
              </w:rPr>
              <w:t xml:space="preserve"> P1 folic acid supplementation, P1 gestational hypertension, P2 BMI, P2 GDM, P2 age, P2 infertility treatment, P2 partnership status</w:t>
            </w:r>
          </w:p>
          <w:p w14:paraId="2F3C37B7" w14:textId="77777777" w:rsidR="003268FD" w:rsidRPr="00577C0E" w:rsidRDefault="003268FD" w:rsidP="009D341A">
            <w:pPr>
              <w:spacing w:before="0" w:after="0" w:line="240" w:lineRule="auto"/>
              <w:rPr>
                <w:color w:val="202124"/>
                <w:shd w:val="clear" w:color="auto" w:fill="FFFFFF"/>
              </w:rPr>
            </w:pPr>
            <w:r w:rsidRPr="00B24077">
              <w:rPr>
                <w:b/>
                <w:bCs/>
                <w:color w:val="202124"/>
                <w:shd w:val="clear" w:color="auto" w:fill="FFFFFF"/>
              </w:rPr>
              <w:t>Model T</w:t>
            </w:r>
            <w:r w:rsidRPr="00577C0E">
              <w:rPr>
                <w:color w:val="202124"/>
                <w:shd w:val="clear" w:color="auto" w:fill="FFFFFF"/>
              </w:rPr>
              <w:t xml:space="preserve"> P1 infertility treatment, P1 partnership status, P2 BMI, P2 GDM, P2 age, P2 folic acid supplementation, P2 partnership status</w:t>
            </w:r>
          </w:p>
          <w:p w14:paraId="343234BC" w14:textId="77777777" w:rsidR="003268FD" w:rsidRPr="00577C0E" w:rsidRDefault="003268FD" w:rsidP="009D341A">
            <w:pPr>
              <w:spacing w:before="0" w:after="0" w:line="240" w:lineRule="auto"/>
              <w:rPr>
                <w:color w:val="202124"/>
                <w:shd w:val="clear" w:color="auto" w:fill="FFFFFF"/>
              </w:rPr>
            </w:pPr>
            <w:r w:rsidRPr="00B24077">
              <w:rPr>
                <w:b/>
                <w:bCs/>
                <w:color w:val="202124"/>
                <w:shd w:val="clear" w:color="auto" w:fill="FFFFFF"/>
              </w:rPr>
              <w:t>Model U</w:t>
            </w:r>
            <w:r w:rsidRPr="00577C0E">
              <w:rPr>
                <w:color w:val="202124"/>
                <w:shd w:val="clear" w:color="auto" w:fill="FFFFFF"/>
              </w:rPr>
              <w:t xml:space="preserve"> P1 gestational hypertension, P2 BMI, P2 GDM, P2 age, P2 folic acid supplementation, P2 infertility treatment, P2 partnership status</w:t>
            </w:r>
          </w:p>
          <w:p w14:paraId="051DCE31" w14:textId="77777777" w:rsidR="003268FD" w:rsidRPr="00577C0E" w:rsidRDefault="003268FD" w:rsidP="009D341A">
            <w:pPr>
              <w:spacing w:before="0" w:after="0" w:line="240" w:lineRule="auto"/>
              <w:rPr>
                <w:color w:val="202124"/>
                <w:shd w:val="clear" w:color="auto" w:fill="FFFFFF"/>
              </w:rPr>
            </w:pPr>
          </w:p>
          <w:p w14:paraId="637BE2A0" w14:textId="77777777" w:rsidR="003268FD" w:rsidRPr="00577C0E" w:rsidRDefault="003268FD" w:rsidP="009D341A">
            <w:pPr>
              <w:spacing w:before="0" w:after="0" w:line="240" w:lineRule="auto"/>
            </w:pPr>
            <w:r w:rsidRPr="00B24077">
              <w:rPr>
                <w:b/>
                <w:bCs/>
              </w:rPr>
              <w:t>Abbreviations:</w:t>
            </w:r>
            <w:r w:rsidRPr="00577C0E">
              <w:t xml:space="preserve"> ANA, antenatal appointment; BMI, body mass index; P1, first pregnancy; P2, second pregnancy; SGA, small for gestational age (&lt; 10</w:t>
            </w:r>
            <w:r w:rsidRPr="00577C0E">
              <w:rPr>
                <w:vertAlign w:val="superscript"/>
              </w:rPr>
              <w:t>th</w:t>
            </w:r>
            <w:r w:rsidRPr="00577C0E">
              <w:t xml:space="preserve"> percentile); OR, odds ratio; aOR, adjusted odds ratio; CI, confidence interval.</w:t>
            </w:r>
          </w:p>
        </w:tc>
      </w:tr>
    </w:tbl>
    <w:p w14:paraId="1F564AA7" w14:textId="77777777" w:rsidR="00B06EA2" w:rsidRDefault="00B06EA2"/>
    <w:sectPr w:rsidR="00B06E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visionView w:markup="0" w:comments="0" w:insDel="0" w:formatting="0"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68FD"/>
    <w:rsid w:val="003268FD"/>
    <w:rsid w:val="00B06EA2"/>
    <w:rsid w:val="00B43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D6C750"/>
  <w15:chartTrackingRefBased/>
  <w15:docId w15:val="{774FD41A-6ED3-4798-ACF6-A2BC4F84C1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68FD"/>
    <w:pPr>
      <w:spacing w:before="120" w:after="120"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3268FD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268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8ADD884CFAEB409E50E845FB098821" ma:contentTypeVersion="13" ma:contentTypeDescription="Create a new document." ma:contentTypeScope="" ma:versionID="450448a762ef384334f9a97d2f53dd80">
  <xsd:schema xmlns:xsd="http://www.w3.org/2001/XMLSchema" xmlns:xs="http://www.w3.org/2001/XMLSchema" xmlns:p="http://schemas.microsoft.com/office/2006/metadata/properties" xmlns:ns3="215a2fb1-aef1-4bf2-94e4-680b0e71d9da" xmlns:ns4="2b838f1c-689f-46e2-9595-04973b3cee40" targetNamespace="http://schemas.microsoft.com/office/2006/metadata/properties" ma:root="true" ma:fieldsID="1c0cf62e415bef92393d5e31c818ae98" ns3:_="" ns4:_="">
    <xsd:import namespace="215a2fb1-aef1-4bf2-94e4-680b0e71d9da"/>
    <xsd:import namespace="2b838f1c-689f-46e2-9595-04973b3cee4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5a2fb1-aef1-4bf2-94e4-680b0e71d9d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838f1c-689f-46e2-9595-04973b3cee4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D621952-4AF8-4C56-A6A3-BE6574D338C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5A2DB0B-7128-415A-A648-B30315F3BD0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15a2fb1-aef1-4bf2-94e4-680b0e71d9da"/>
    <ds:schemaRef ds:uri="2b838f1c-689f-46e2-9595-04973b3cee4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800CE9B-51F9-4067-83DD-18BAE2D3A03C}">
  <ds:schemaRefs>
    <ds:schemaRef ds:uri="http://schemas.microsoft.com/office/2006/metadata/properties"/>
    <ds:schemaRef ds:uri="2b838f1c-689f-46e2-9595-04973b3cee40"/>
    <ds:schemaRef ds:uri="http://purl.org/dc/terms/"/>
    <ds:schemaRef ds:uri="http://schemas.openxmlformats.org/package/2006/metadata/core-properties"/>
    <ds:schemaRef ds:uri="215a2fb1-aef1-4bf2-94e4-680b0e71d9da"/>
    <ds:schemaRef ds:uri="http://purl.org/dc/dcmitype/"/>
    <ds:schemaRef ds:uri="http://schemas.microsoft.com/office/infopath/2007/PartnerControls"/>
    <ds:schemaRef ds:uri="http://schemas.microsoft.com/office/2006/documentManagement/types"/>
    <ds:schemaRef ds:uri="http://purl.org/dc/elements/1.1/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42</Words>
  <Characters>480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5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Taylor</dc:creator>
  <cp:keywords/>
  <dc:description/>
  <cp:lastModifiedBy>Elizabeth Taylor</cp:lastModifiedBy>
  <cp:revision>3</cp:revision>
  <dcterms:created xsi:type="dcterms:W3CDTF">2021-11-08T11:50:00Z</dcterms:created>
  <dcterms:modified xsi:type="dcterms:W3CDTF">2021-11-08T1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8ADD884CFAEB409E50E845FB098821</vt:lpwstr>
  </property>
</Properties>
</file>